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1 </w:t>
      </w:r>
      <w:r>
        <w:rPr>
          <w:rFonts w:cs="Times New Roman" w:ascii="Times New Roman" w:hAnsi="Times New Roman"/>
          <w:sz w:val="22"/>
        </w:rPr>
        <w:t>The clinical characteristics and ocular surface parameters</w:t>
      </w:r>
      <w:r>
        <w:rPr>
          <w:rFonts w:cs="Times New Roman" w:ascii="Times New Roman" w:hAnsi="Times New Roman"/>
          <w:sz w:val="22"/>
        </w:rPr>
        <w:t xml:space="preserve"> of each subgroup in subjects with Cch</w:t>
      </w:r>
    </w:p>
    <w:tbl>
      <w:tblPr>
        <w:tblW w:w="14034" w:type="dxa"/>
        <w:jc w:val="left"/>
        <w:tblInd w:w="-1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652"/>
        <w:gridCol w:w="652"/>
        <w:gridCol w:w="598"/>
        <w:gridCol w:w="652"/>
        <w:gridCol w:w="674"/>
        <w:gridCol w:w="764"/>
        <w:gridCol w:w="720"/>
        <w:gridCol w:w="674"/>
        <w:gridCol w:w="764"/>
        <w:gridCol w:w="720"/>
        <w:gridCol w:w="674"/>
        <w:gridCol w:w="674"/>
        <w:gridCol w:w="674"/>
        <w:gridCol w:w="608"/>
        <w:gridCol w:w="66"/>
        <w:gridCol w:w="501"/>
        <w:gridCol w:w="173"/>
        <w:gridCol w:w="678"/>
        <w:gridCol w:w="850"/>
        <w:gridCol w:w="41"/>
        <w:gridCol w:w="810"/>
      </w:tblGrid>
      <w:tr>
        <w:trPr>
          <w:trHeight w:val="360" w:hRule="atLeast"/>
        </w:trPr>
        <w:tc>
          <w:tcPr>
            <w:tcW w:w="141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isual acuity</w:t>
            </w:r>
          </w:p>
        </w:tc>
        <w:tc>
          <w:tcPr>
            <w:tcW w:w="1250" w:type="dxa"/>
            <w:gridSpan w:val="2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OP (mmHg)</w:t>
            </w:r>
          </w:p>
        </w:tc>
        <w:tc>
          <w:tcPr>
            <w:tcW w:w="4316" w:type="dxa"/>
            <w:gridSpan w:val="6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4048" w:type="dxa"/>
            <w:gridSpan w:val="8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UT</w:t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S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left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65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2158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2158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D</w:t>
            </w:r>
          </w:p>
        </w:tc>
        <w:tc>
          <w:tcPr>
            <w:tcW w:w="2026" w:type="dxa"/>
            <w:gridSpan w:val="5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nocular positive</w:t>
            </w:r>
          </w:p>
        </w:tc>
        <w:tc>
          <w:tcPr>
            <w:tcW w:w="851" w:type="dxa"/>
            <w:gridSpan w:val="2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cular positive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m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0m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mm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mm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0mm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mm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s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0s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s</w:t>
            </w:r>
          </w:p>
        </w:tc>
        <w:tc>
          <w:tcPr>
            <w:tcW w:w="60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5s</w:t>
            </w:r>
          </w:p>
        </w:tc>
        <w:tc>
          <w:tcPr>
            <w:tcW w:w="567" w:type="dxa"/>
            <w:gridSpan w:val="2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10s</w:t>
            </w:r>
          </w:p>
        </w:tc>
        <w:tc>
          <w:tcPr>
            <w:tcW w:w="851" w:type="dxa"/>
            <w:gridSpan w:val="2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10s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gridSpan w:val="2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65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 (n=43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±0.25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±0.39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±2.9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±2.9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44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25.6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0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39.6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0.2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0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34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51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14.9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32.6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(53.4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14.0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2 (n=131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±0.2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±0.21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±3.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38.9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(35.1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(26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(41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(30.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(28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49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(38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11.5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(48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(41.2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10.7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3 (n=24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±0.2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±0.2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±3.6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±3.4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7.5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25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7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7.5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25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7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62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37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62.5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29.2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8.3%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8 *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09</w:t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1-Subgrade 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(n=33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±0.26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±0.41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±2.7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±2.8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9.4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30.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30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36.4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30.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33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33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(55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2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30.3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57.6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2.1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 (n=5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±0.2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±0.3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±2.8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±1.5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6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n=5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±0.05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±0.09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±3.8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±3.45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6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6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6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40.0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0.0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920 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438 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89</w:t>
            </w:r>
          </w:p>
        </w:tc>
      </w:tr>
      <w:tr>
        <w:trPr>
          <w:trHeight w:val="37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2-Subgrade 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1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mporal+Nasal(n=115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±0.2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±0.21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±3.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8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(37.4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(34.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(27.8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(4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28.7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(31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(47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(42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.4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(46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(43.5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.4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iddle+Nasal(n=16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25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±0.19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2.6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3±2.6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5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(37.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2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5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43.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6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68.7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2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8.8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62.5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25.0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12.5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4 *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48</w:t>
            </w:r>
          </w:p>
        </w:tc>
      </w:tr>
      <w:tr>
        <w:trPr>
          <w:trHeight w:val="37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1 (n=86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±0.23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±0.2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±2.9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±3.2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34.9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36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(29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(33.7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25.6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(40.7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(47.7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(37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15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(47.7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38.4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3.9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2 (n=70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2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±0.21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(41.4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(34.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24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42.9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(37.1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20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42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47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10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40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(47.1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12.9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 (n=42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±0.24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±0.2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±3.4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±2.8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47.6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(19.1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33.3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5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26.2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23.8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(57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40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.4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(54.8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(42.8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2.4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3 *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1 *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18</w:t>
            </w:r>
          </w:p>
        </w:tc>
      </w:tr>
      <w:tr>
        <w:trPr>
          <w:trHeight w:val="37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cclusion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 (n=172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±0.23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±0.27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(37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(32.6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(30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(37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(30.2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(32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(44.2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(43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(12.2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(42.4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(44.8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(12.8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2 (n=26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±0.19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±0.2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±3.0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57.7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26.9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5.4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61.5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26.9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11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73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26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73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(26.9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4 †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95</w:t>
            </w:r>
          </w:p>
        </w:tc>
      </w:tr>
      <w:tr>
        <w:trPr>
          <w:trHeight w:val="37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own Gaze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1 (n=117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±0.2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±0.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±3.2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(37.6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(36.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(25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(38.5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(32.5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(29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(55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(35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8.5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(51.3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(38.5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10.2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2 (n=7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±0.16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±0.19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±4.0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±3.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(14.3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28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42.9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57.1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(42.9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3 (n=74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±0.25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±0.3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0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7±2.9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41.9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25.7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(32.4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(41.9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(27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(31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(36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(48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(14.9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(37.9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(48.6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13.5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84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59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0 †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48</w:t>
            </w:r>
          </w:p>
        </w:tc>
      </w:tr>
      <w:tr>
        <w:trPr>
          <w:trHeight w:val="37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b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2"/>
                <w:szCs w:val="12"/>
              </w:rPr>
            </w:r>
          </w:p>
        </w:tc>
      </w:tr>
      <w:tr>
        <w:trPr>
          <w:trHeight w:val="36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 (n=125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±0.2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±0.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±3.1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(4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(34.4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(25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(40.0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(32.0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(28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(52.8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(37.6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.6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(48.8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(41.6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(9.6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 (n=36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±0.22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±0.24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3±3.3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±3.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44.4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27.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27.8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47.2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27.8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5.0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44.4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(44.4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(11.2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38.9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47.2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3.9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 (n=37)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±0.28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±0.3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1±2.7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5±3.0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5.1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(27.1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(37.8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5.1%)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(24.4%)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40.5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(35.1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(51.4%)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3.5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(46.0%)</w:t>
            </w:r>
          </w:p>
        </w:tc>
        <w:tc>
          <w:tcPr>
            <w:tcW w:w="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(40.5%)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(13.5%)</w:t>
            </w:r>
          </w:p>
        </w:tc>
        <w:tc>
          <w:tcPr>
            <w:tcW w:w="8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04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1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4316" w:type="dxa"/>
            <w:gridSpan w:val="6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4048" w:type="dxa"/>
            <w:gridSpan w:val="8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4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: P&lt;0.05, </w:t>
      </w:r>
      <w:r>
        <w:rPr>
          <w:rFonts w:cs="Times New Roman" w:ascii="Times New Roman" w:hAnsi="Times New Roman"/>
          <w:color w:val="000000"/>
          <w:kern w:val="0"/>
          <w:szCs w:val="21"/>
        </w:rPr>
        <w:t>†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P&lt;0.01, </w:t>
      </w:r>
      <w:r>
        <w:rPr>
          <w:rFonts w:cs="Times New Roman" w:ascii="Times New Roman" w:hAnsi="Times New Roman"/>
          <w:color w:val="000000"/>
          <w:kern w:val="0"/>
          <w:szCs w:val="21"/>
        </w:rPr>
        <w:t>‡</w:t>
      </w:r>
      <w:r>
        <w:rPr>
          <w:rFonts w:cs="Times New Roman" w:ascii="Times New Roman" w:hAnsi="Times New Roman"/>
          <w:color w:val="000000"/>
          <w:kern w:val="0"/>
          <w:szCs w:val="21"/>
        </w:rPr>
        <w:t>: P&lt;0.00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T: </w:t>
      </w:r>
      <w:r>
        <w:rPr>
          <w:rFonts w:cs="Times New Roman" w:ascii="Times New Roman" w:hAnsi="Times New Roman"/>
          <w:color w:val="000000"/>
          <w:kern w:val="0"/>
          <w:szCs w:val="21"/>
        </w:rPr>
        <w:t>Temporal</w:t>
      </w:r>
      <w:r>
        <w:rPr>
          <w:rFonts w:cs="Times New Roman" w:ascii="Times New Roman" w:hAnsi="Times New Roman"/>
          <w:color w:val="000000"/>
          <w:kern w:val="0"/>
          <w:szCs w:val="21"/>
        </w:rPr>
        <w:t>, M:M</w:t>
      </w:r>
      <w:r>
        <w:rPr/>
        <w:t>i</w:t>
      </w:r>
      <w:r>
        <w:rPr>
          <w:rFonts w:cs="Times New Roman" w:ascii="Times New Roman" w:hAnsi="Times New Roman"/>
          <w:color w:val="000000"/>
          <w:kern w:val="0"/>
          <w:szCs w:val="21"/>
        </w:rPr>
        <w:t>ddle</w:t>
      </w:r>
      <w:r>
        <w:rPr>
          <w:rFonts w:cs="Times New Roman" w:ascii="Times New Roman" w:hAnsi="Times New Roman"/>
          <w:color w:val="000000"/>
          <w:kern w:val="0"/>
          <w:szCs w:val="21"/>
        </w:rPr>
        <w:t>, N: Nasal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 xml:space="preserve">Table S2 Comparison on </w:t>
      </w:r>
      <w:r>
        <w:rPr>
          <w:rFonts w:cs="Times New Roman" w:ascii="Times New Roman" w:hAnsi="Times New Roman"/>
        </w:rPr>
        <w:t>OSDI scores, VFQ-25 subscale scores and VFQ-25 composite score among subgroups of Cch</w:t>
      </w:r>
    </w:p>
    <w:tbl>
      <w:tblPr>
        <w:tblW w:w="13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709"/>
        <w:gridCol w:w="709"/>
        <w:gridCol w:w="920"/>
        <w:gridCol w:w="990"/>
        <w:gridCol w:w="992"/>
        <w:gridCol w:w="995"/>
        <w:gridCol w:w="850"/>
        <w:gridCol w:w="709"/>
        <w:gridCol w:w="850"/>
        <w:gridCol w:w="851"/>
        <w:gridCol w:w="850"/>
        <w:gridCol w:w="709"/>
        <w:gridCol w:w="709"/>
        <w:gridCol w:w="992"/>
      </w:tblGrid>
      <w:tr>
        <w:trPr>
          <w:trHeight w:val="420" w:hRule="atLeast"/>
        </w:trPr>
        <w:tc>
          <w:tcPr>
            <w:tcW w:w="99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850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SDI</w:t>
            </w:r>
          </w:p>
        </w:tc>
        <w:tc>
          <w:tcPr>
            <w:tcW w:w="9425" w:type="dxa"/>
            <w:gridSpan w:val="11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FQ-25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FQ-25 composite score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l heal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ral Vi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ular Pai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ar Activi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 Activit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cial Functio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ntal Heal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ole Difficul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pendenc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 Vi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ipheral Vision</w:t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 (n=4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±1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4±14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8±13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2±19.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±17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±11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2±11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9±12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4±19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±1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±1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2±12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5±10.5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2 (n=13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1±23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9±14.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3±12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8±18.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0±17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±1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±14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9±15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0±21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0±16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2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±17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5±12.5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3 (n=2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7±2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5±14.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1±14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±22.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1±13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8±1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±11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4±19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8±21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5±19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2±1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±11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0±13.5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2 *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140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64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1-Subgrad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 (n=3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4±10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±14.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0±13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9±19.4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9±17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1±11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7±11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6±11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4±20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±10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2±1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7±11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0±10.0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 (n=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±4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8±6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8±15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1±25.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5±9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0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1±12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±10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±1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0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0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6±12.3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(n=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2±1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5±17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0±9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±21.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3±16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8±15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±10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3±10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0±24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±12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±10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±12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1±9.8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4 *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903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730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12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2-Subgrade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+N(n=11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4±25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7±14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2±12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±18.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9±17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3±16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8±15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±16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2±22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1±17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8±1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±18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6±13.2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+N(n=1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0±13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6±16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1±12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0±10.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2±11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±6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±5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7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9±6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±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±5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±7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±4.5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8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1 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2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0 *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eigh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1 (n=8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±23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3±15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6±10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4±13.2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8±17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0±11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±10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±10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6±16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9±8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0±9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±11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2±8.0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2 (n=7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±22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.3±14.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0±13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0±17.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5±17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9±16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0±16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2±17.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5±23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4±18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8±1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3±20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±14.2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3 (n=4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1±17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6±13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1±14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4±24.8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6±17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9±1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±13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2±20.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9±22.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±19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0±14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4±13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1±13.9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804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7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3 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3 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3 †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cclusion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1 (n=17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±2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2±14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0±12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5±17.5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7±16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2±1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4±11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6±12.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3±19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±13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±11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±13.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8±10.1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2 (n=2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8±27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3±13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0±13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7±22.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6±21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6±22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3±22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7±27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3±25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0±2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4±19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5±23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5±19.8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26 *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7 *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6 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2 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4 †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4 *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18 *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own Gaz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1 (n=11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3±25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1±14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±12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1±18.1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3±16.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0±15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5±15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9±16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1±22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±16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3±13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2±18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±12.9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2 (n=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±4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±12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9±13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7±23.6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7±9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5±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±11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1.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1±17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4±8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±11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±11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±10.0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3 (n=7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5±17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6±13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7±14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±19.0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3±14.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0±12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8±9.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3±13.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±19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4±14.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0±10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±10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9±11.1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01 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9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0.080 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 (n=12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2±24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3±14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7±12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9±17.3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8±17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7±15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2±14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5±16.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7±23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9±16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0±13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6±17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4±12.6</w:t>
            </w:r>
          </w:p>
        </w:tc>
      </w:tr>
      <w:tr>
        <w:trPr>
          <w:trHeight w:val="36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2 (n=3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7±19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5±15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1±13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9±22.9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±16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5±13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0±12.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7±13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2±18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±14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±12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7±13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0±11.6</w:t>
            </w:r>
          </w:p>
        </w:tc>
      </w:tr>
      <w:tr>
        <w:trPr>
          <w:trHeight w:val="270" w:hRule="atLeast"/>
        </w:trPr>
        <w:tc>
          <w:tcPr>
            <w:tcW w:w="993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3 (n=3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±15.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2±13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5±15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.0±17.7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7±11.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6±11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±7.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9±15.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2±14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9±14.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±9.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3±7.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0±11.0</w:t>
            </w:r>
          </w:p>
        </w:tc>
      </w:tr>
      <w:tr>
        <w:trPr>
          <w:trHeight w:val="360" w:hRule="atLeast"/>
        </w:trPr>
        <w:tc>
          <w:tcPr>
            <w:tcW w:w="1843" w:type="dxa"/>
            <w:gridSpan w:val="2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P valu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99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 ‡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6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5D0B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41 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: P&lt;0.05, </w:t>
      </w:r>
      <w:r>
        <w:rPr>
          <w:rFonts w:cs="Times New Roman" w:ascii="Times New Roman" w:hAnsi="Times New Roman"/>
          <w:color w:val="000000"/>
          <w:kern w:val="0"/>
          <w:szCs w:val="21"/>
        </w:rPr>
        <w:t>†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P&lt;0.01, </w:t>
      </w:r>
      <w:r>
        <w:rPr>
          <w:rFonts w:cs="Times New Roman" w:ascii="Times New Roman" w:hAnsi="Times New Roman"/>
          <w:color w:val="000000"/>
          <w:kern w:val="0"/>
          <w:szCs w:val="21"/>
        </w:rPr>
        <w:t>‡</w:t>
      </w:r>
      <w:r>
        <w:rPr>
          <w:rFonts w:cs="Times New Roman" w:ascii="Times New Roman" w:hAnsi="Times New Roman"/>
          <w:color w:val="000000"/>
          <w:kern w:val="0"/>
          <w:szCs w:val="21"/>
        </w:rPr>
        <w:t>: P&lt;0.001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OSDI: </w:t>
      </w:r>
      <w:r>
        <w:rPr>
          <w:rFonts w:cs="Times New Roman" w:ascii="Times New Roman" w:hAnsi="Times New Roman"/>
          <w:szCs w:val="21"/>
        </w:rPr>
        <w:t>Ocular Surface Disease Index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 w:val="22"/>
        </w:rPr>
        <w:t>NEI VFQ-25:</w:t>
      </w:r>
      <w:r>
        <w:rPr>
          <w:rFonts w:cs="Times New Roman" w:ascii="Times New Roman" w:hAnsi="Times New Roman"/>
          <w:szCs w:val="21"/>
        </w:rPr>
        <w:t xml:space="preserve"> 25-item National Eye Institute Visual Function Questionnaire</w:t>
      </w:r>
      <w:r>
        <w:rPr>
          <w:rFonts w:cs="Times New Roman" w:ascii="Times New Roman" w:hAnsi="Times New Roman"/>
          <w:szCs w:val="21"/>
        </w:rPr>
        <w:t xml:space="preserve">, Cch: </w:t>
      </w:r>
      <w:r>
        <w:rPr>
          <w:rFonts w:cs="Times New Roman" w:ascii="Times New Roman" w:hAnsi="Times New Roman"/>
        </w:rPr>
        <w:t xml:space="preserve">conjunctivochalasis,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T: </w:t>
      </w:r>
      <w:r>
        <w:rPr>
          <w:rFonts w:cs="Times New Roman" w:ascii="Times New Roman" w:hAnsi="Times New Roman"/>
          <w:color w:val="000000"/>
          <w:kern w:val="0"/>
          <w:szCs w:val="21"/>
        </w:rPr>
        <w:t>Temporal</w:t>
      </w:r>
      <w:r>
        <w:rPr>
          <w:rFonts w:cs="Times New Roman" w:ascii="Times New Roman" w:hAnsi="Times New Roman"/>
          <w:color w:val="000000"/>
          <w:kern w:val="0"/>
          <w:szCs w:val="21"/>
        </w:rPr>
        <w:t>, M:M</w:t>
      </w:r>
      <w:r>
        <w:rPr/>
        <w:t>i</w:t>
      </w:r>
      <w:r>
        <w:rPr>
          <w:rFonts w:cs="Times New Roman" w:ascii="Times New Roman" w:hAnsi="Times New Roman"/>
          <w:color w:val="000000"/>
          <w:kern w:val="0"/>
          <w:szCs w:val="21"/>
        </w:rPr>
        <w:t>ddle</w:t>
      </w:r>
      <w:r>
        <w:rPr>
          <w:rFonts w:cs="Times New Roman" w:ascii="Times New Roman" w:hAnsi="Times New Roman"/>
          <w:color w:val="000000"/>
          <w:kern w:val="0"/>
          <w:szCs w:val="21"/>
        </w:rPr>
        <w:t>, N: Nasal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0:40:00Z</dcterms:created>
  <dc:creator>admin</dc:creator>
  <dc:description/>
  <dc:language>en-US</dc:language>
  <cp:lastModifiedBy>admin</cp:lastModifiedBy>
  <dcterms:modified xsi:type="dcterms:W3CDTF">2014-09-29T00:40:00Z</dcterms:modified>
  <cp:revision>2</cp:revision>
  <dc:subject/>
  <dc:title/>
</cp:coreProperties>
</file>